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09D" w:rsidRPr="00D56484" w:rsidRDefault="004A509D" w:rsidP="004A509D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5D503C68" wp14:editId="6A2A50E6">
            <wp:extent cx="4972050" cy="3600450"/>
            <wp:effectExtent l="0" t="0" r="0" b="0"/>
            <wp:docPr id="13097782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77824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09D" w:rsidRDefault="004A509D" w:rsidP="004A509D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25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fat (percent of total energy intake) intake resemblance among spouses.</w:t>
      </w:r>
    </w:p>
    <w:p w:rsidR="00E766DC" w:rsidRDefault="00E766DC">
      <w:bookmarkStart w:id="0" w:name="_GoBack"/>
      <w:bookmarkEnd w:id="0"/>
    </w:p>
    <w:sectPr w:rsidR="00E766DC" w:rsidSect="004A509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BBF"/>
    <w:rsid w:val="004A509D"/>
    <w:rsid w:val="006D4BBF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A6FD4A-5AE8-4370-9D4B-9D87C2EFE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09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5:00Z</dcterms:created>
  <dcterms:modified xsi:type="dcterms:W3CDTF">2024-11-15T18:05:00Z</dcterms:modified>
</cp:coreProperties>
</file>